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0799B" w14:textId="653CB5F5" w:rsidR="00F773A8" w:rsidRPr="00F773A8" w:rsidRDefault="00E66C46" w:rsidP="00F773A8">
      <w:pPr>
        <w:rPr>
          <w:color w:val="000000"/>
          <w:sz w:val="16"/>
          <w:szCs w:val="16"/>
          <w:lang w:eastAsia="en-US"/>
        </w:rPr>
      </w:pPr>
      <w:r w:rsidRPr="00AB398D">
        <w:rPr>
          <w:b/>
          <w:color w:val="000000"/>
          <w:shd w:val="clear" w:color="auto" w:fill="FFFFFF"/>
        </w:rPr>
        <w:t xml:space="preserve">S2 Table. Risk of bias for qualitative studies included in a systematic review on the </w:t>
      </w:r>
      <w:r w:rsidRPr="00AB398D">
        <w:rPr>
          <w:b/>
          <w:bCs/>
          <w:color w:val="000000"/>
          <w:shd w:val="clear" w:color="auto" w:fill="FFFFFF"/>
        </w:rPr>
        <w:t>health impacts of the COVID-19 pandemic on people who experience imprisonment</w:t>
      </w:r>
      <w:bookmarkStart w:id="0" w:name="_GoBack"/>
      <w:bookmarkEnd w:id="0"/>
    </w:p>
    <w:tbl>
      <w:tblPr>
        <w:tblW w:w="143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134"/>
        <w:gridCol w:w="1134"/>
        <w:gridCol w:w="1134"/>
        <w:gridCol w:w="1134"/>
        <w:gridCol w:w="1134"/>
        <w:gridCol w:w="1134"/>
        <w:gridCol w:w="992"/>
        <w:gridCol w:w="992"/>
        <w:gridCol w:w="1276"/>
        <w:gridCol w:w="992"/>
        <w:gridCol w:w="851"/>
        <w:gridCol w:w="850"/>
      </w:tblGrid>
      <w:tr w:rsidR="00F773A8" w:rsidRPr="00E66C46" w14:paraId="46181F3E" w14:textId="77777777" w:rsidTr="008B6880">
        <w:trPr>
          <w:trHeight w:val="1463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D826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DD0E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Is there congruity between the stated philosophical perspective and the research methodology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4538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Is there congruity between the research methodology and the research question or objectives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34BC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Is there congruity between the research methodology and the methods used to collect data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DD67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Is there congruity between the research methodology and the representation and analysis of data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F6860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Is there congruity between the research methodology and the interpretation of results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E7F1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Is there a statement locating the researcher culturally or theoretically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E3D0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Is the influence of the researcher on the research, and vice- versa, addressed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1858A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Are participants, and their voices, adequately represented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FD51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EBB68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Do the conclusions drawn in the research report flow from the analysis, or interpretation of the data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76F85A59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 in one or more domai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0AF09CF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Unclear in one or more domains</w:t>
            </w:r>
          </w:p>
        </w:tc>
      </w:tr>
      <w:tr w:rsidR="00F773A8" w:rsidRPr="00E66C46" w14:paraId="5D36132E" w14:textId="77777777" w:rsidTr="008B6880">
        <w:trPr>
          <w:trHeight w:val="2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6D95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Gray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C1B9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B2D1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E93F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F03F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A357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FD38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4B87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2907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A0BF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A9DD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9455209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368F970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F773A8" w:rsidRPr="00E66C46" w14:paraId="3D308C34" w14:textId="77777777" w:rsidTr="008B6880">
        <w:trPr>
          <w:trHeight w:val="2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AF36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Maycock 2021</w:t>
            </w:r>
            <w:r w:rsidRPr="00E66C46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Maycock&lt;/Author&gt;&lt;Year&gt;2021&lt;/Year&gt;&lt;RecNum&gt;72&lt;/RecNum&gt;&lt;DisplayText&gt;[29]&lt;/DisplayText&gt;&lt;record&gt;&lt;rec-number&gt;72&lt;/rec-number&gt;&lt;foreign-keys&gt;&lt;key app="EN" db-id="wrwewf2d6rwr98e0e5e59fecx9v2frssr099" timestamp="1645293649"&gt;72&lt;/key&gt;&lt;/foreign-keys&gt;&lt;ref-type name="Journal Article"&gt;17&lt;/ref-type&gt;&lt;contributors&gt;&lt;authors&gt;&lt;author&gt;Maycock, M.&lt;/author&gt;&lt;/authors&gt;&lt;/contributors&gt;&lt;titles&gt;&lt;title&gt;‘I Do Not Appear to Have had Previous Letters’. The Potential and Pitfalls of Using a Qualitative Correspondence Method to Facilitate Insights Into Life in Prison During the Covid-19 Pandemic&lt;/title&gt;&lt;secondary-title&gt;International Journal of Qualitative Methods&lt;/secondary-title&gt;&lt;/titles&gt;&lt;periodical&gt;&lt;full-title&gt;International Journal of Qualitative Methods&lt;/full-title&gt;&lt;/periodical&gt;&lt;volume&gt;20&lt;/volume&gt;&lt;dates&gt;&lt;year&gt;2021&lt;/year&gt;&lt;/dates&gt;&lt;urls&gt;&lt;/urls&gt;&lt;/record&gt;&lt;/Cite&gt;&lt;/EndNote&gt;</w:instrText>
            </w:r>
            <w:r w:rsidRPr="00E66C46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29]</w:t>
            </w:r>
            <w:r w:rsidRPr="00E66C46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B337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FD8D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E961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224E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CBAD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6E50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AAF5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662C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98D9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A821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1147D807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C373673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F773A8" w:rsidRPr="00E66C46" w14:paraId="523A66CA" w14:textId="77777777" w:rsidTr="008B6880">
        <w:trPr>
          <w:trHeight w:val="2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8A19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Maycock 2021</w:t>
            </w:r>
            <w:r w:rsidRPr="00E66C46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Maycock&lt;/Author&gt;&lt;Year&gt;2021&lt;/Year&gt;&lt;RecNum&gt;78&lt;/RecNum&gt;&lt;DisplayText&gt;[30]&lt;/DisplayText&gt;&lt;record&gt;&lt;rec-number&gt;78&lt;/rec-number&gt;&lt;foreign-keys&gt;&lt;key app="EN" db-id="wrwewf2d6rwr98e0e5e59fecx9v2frssr099" timestamp="1645293649"&gt;78&lt;/key&gt;&lt;/foreign-keys&gt;&lt;ref-type name="Journal Article"&gt;17&lt;/ref-type&gt;&lt;contributors&gt;&lt;authors&gt;&lt;author&gt;Maycock, M.&lt;/author&gt;&lt;/authors&gt;&lt;/contributors&gt;&lt;titles&gt;&lt;title&gt;‘Covid-19 has caused a dramatic change to prison life’. Analysing the impacts of the Covid-19 pandemic on the pains of imprisonment in the Scottish Prison Estate&lt;/title&gt;&lt;secondary-title&gt;The British Journal of Criminology&lt;/secondary-title&gt;&lt;/titles&gt;&lt;periodical&gt;&lt;full-title&gt;The British Journal of Criminology&lt;/full-title&gt;&lt;/periodical&gt;&lt;dates&gt;&lt;year&gt;2021&lt;/year&gt;&lt;/dates&gt;&lt;urls&gt;&lt;/urls&gt;&lt;/record&gt;&lt;/Cite&gt;&lt;/EndNote&gt;</w:instrText>
            </w:r>
            <w:r w:rsidRPr="00E66C46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30]</w:t>
            </w:r>
            <w:r w:rsidRPr="00E66C46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A770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6308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009A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CD7E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216F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5DD0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E123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B6C2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0F69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0E4D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EA09409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15C050B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F773A8" w:rsidRPr="00E66C46" w14:paraId="0B1DD447" w14:textId="77777777" w:rsidTr="008B6880">
        <w:trPr>
          <w:trHeight w:val="2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2D86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Maycock 2021</w:t>
            </w:r>
            <w:r w:rsidRPr="00E66C46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Maycock&lt;/Author&gt;&lt;Year&gt;2021&lt;/Year&gt;&lt;RecNum&gt;79&lt;/RecNum&gt;&lt;DisplayText&gt;[31]&lt;/DisplayText&gt;&lt;record&gt;&lt;rec-number&gt;79&lt;/rec-number&gt;&lt;foreign-keys&gt;&lt;key app="EN" db-id="wrwewf2d6rwr98e0e5e59fecx9v2frssr099" timestamp="1645293649"&gt;79&lt;/key&gt;&lt;/foreign-keys&gt;&lt;ref-type name="Journal Article"&gt;17&lt;/ref-type&gt;&lt;contributors&gt;&lt;authors&gt;&lt;author&gt;Maycock, M., Dickson G&lt;/author&gt;&lt;/authors&gt;&lt;/contributors&gt;&lt;titles&gt;&lt;title&gt;Analysing the views of people in custody about the management of the COVID-19 pandemic in the Scottish Prison Estate&lt;/title&gt;&lt;secondary-title&gt;International Journal of Prisoner Health&lt;/secondary-title&gt;&lt;/titles&gt;&lt;periodical&gt;&lt;full-title&gt;International Journal of Prisoner Health&lt;/full-title&gt;&lt;/periodical&gt;&lt;dates&gt;&lt;year&gt;2021&lt;/year&gt;&lt;/dates&gt;&lt;urls&gt;&lt;/urls&gt;&lt;/record&gt;&lt;/Cite&gt;&lt;/EndNote&gt;</w:instrText>
            </w:r>
            <w:r w:rsidRPr="00E66C46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31]</w:t>
            </w:r>
            <w:r w:rsidRPr="00E66C46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D34DD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1CB30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CE686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486B5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0BA66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BC395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AED97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9981E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D7DB5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C552E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0ECAA0B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24423CB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</w:tr>
      <w:tr w:rsidR="00F773A8" w:rsidRPr="00E66C46" w14:paraId="3FBBEEBD" w14:textId="77777777" w:rsidTr="008B6880">
        <w:trPr>
          <w:trHeight w:val="2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5DBF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McLeod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2A77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E9C4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CDC8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59BA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404F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0DC2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BD5E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9C95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ED61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4F45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E31EA46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BF561F5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F773A8" w:rsidRPr="00E66C46" w14:paraId="71133EB3" w14:textId="77777777" w:rsidTr="008B6880">
        <w:trPr>
          <w:trHeight w:val="2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9085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Pyrooz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EF935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B5D9E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33784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57083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A15DA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511E1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BBBBC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DCA5B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8BB3B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3ACC8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C287982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7CA25A7" w14:textId="77777777" w:rsidR="00F773A8" w:rsidRPr="00E66C46" w:rsidRDefault="00F773A8" w:rsidP="008B6880">
            <w:pPr>
              <w:rPr>
                <w:sz w:val="16"/>
                <w:szCs w:val="16"/>
                <w:lang w:eastAsia="en-US"/>
              </w:rPr>
            </w:pPr>
            <w:r w:rsidRPr="00E66C46">
              <w:rPr>
                <w:sz w:val="16"/>
                <w:szCs w:val="16"/>
                <w:lang w:eastAsia="en-US"/>
              </w:rPr>
              <w:t>yes</w:t>
            </w:r>
          </w:p>
        </w:tc>
      </w:tr>
      <w:tr w:rsidR="00F773A8" w:rsidRPr="00E66C46" w14:paraId="459907FE" w14:textId="77777777" w:rsidTr="008B6880">
        <w:trPr>
          <w:trHeight w:val="2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3A5D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Sorge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B377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A01E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681A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990B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0E8B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B247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2816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82C0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C06B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72FC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A13E42B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78252F6B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F773A8" w:rsidRPr="00E66C46" w14:paraId="4BD775CF" w14:textId="77777777" w:rsidTr="008B6880">
        <w:trPr>
          <w:trHeight w:val="2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7950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Suhomlinova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A3F6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1385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B885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B309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4FB1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F099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F95F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788C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4DD5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95FC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545A177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7B501F8E" w14:textId="77777777" w:rsidR="00F773A8" w:rsidRPr="00E66C46" w:rsidRDefault="00F773A8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E66C46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</w:tbl>
    <w:p w14:paraId="59367A23" w14:textId="77777777" w:rsidR="00F773A8" w:rsidRPr="00E66C46" w:rsidRDefault="00F773A8" w:rsidP="00F773A8">
      <w:pPr>
        <w:rPr>
          <w:sz w:val="16"/>
          <w:szCs w:val="16"/>
        </w:rPr>
      </w:pPr>
    </w:p>
    <w:sectPr w:rsidR="00F773A8" w:rsidRPr="00E66C46" w:rsidSect="00E66C4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C46"/>
    <w:rsid w:val="00CB2A70"/>
    <w:rsid w:val="00E52559"/>
    <w:rsid w:val="00E66C46"/>
    <w:rsid w:val="00F7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8EDB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C46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C46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2</Words>
  <Characters>3550</Characters>
  <Application>Microsoft Macintosh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ouyoumdjian</dc:creator>
  <cp:keywords/>
  <dc:description/>
  <cp:lastModifiedBy>Fiona Kouyoumdjian</cp:lastModifiedBy>
  <cp:revision>3</cp:revision>
  <dcterms:created xsi:type="dcterms:W3CDTF">2022-02-19T19:30:00Z</dcterms:created>
  <dcterms:modified xsi:type="dcterms:W3CDTF">2022-04-10T17:18:00Z</dcterms:modified>
</cp:coreProperties>
</file>